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442" w:rsidRPr="00EE0442" w:rsidRDefault="00EE0442" w:rsidP="00EE0442">
      <w:pPr>
        <w:pStyle w:val="PlainText"/>
        <w:spacing w:line="480" w:lineRule="auto"/>
        <w:rPr>
          <w:rFonts w:ascii="Times New Roman" w:hAnsi="Times New Roman"/>
          <w:b/>
          <w:sz w:val="24"/>
          <w:szCs w:val="24"/>
        </w:rPr>
      </w:pPr>
      <w:r w:rsidRPr="00EE0442">
        <w:rPr>
          <w:rFonts w:ascii="Times New Roman" w:hAnsi="Times New Roman"/>
          <w:b/>
          <w:sz w:val="24"/>
          <w:szCs w:val="24"/>
        </w:rPr>
        <w:t>Table S4.</w:t>
      </w:r>
      <w:r w:rsidRPr="00EE0442">
        <w:rPr>
          <w:rFonts w:ascii="Courier New" w:hAnsi="Courier New" w:cs="Courier New"/>
          <w:b/>
        </w:rPr>
        <w:t xml:space="preserve"> </w:t>
      </w:r>
      <w:r w:rsidRPr="00EE0442">
        <w:rPr>
          <w:rFonts w:ascii="Times New Roman" w:hAnsi="Times New Roman"/>
          <w:b/>
          <w:sz w:val="24"/>
          <w:szCs w:val="24"/>
        </w:rPr>
        <w:t xml:space="preserve">Alignment of the 646 </w:t>
      </w:r>
      <w:proofErr w:type="spellStart"/>
      <w:r w:rsidRPr="00EE0442">
        <w:rPr>
          <w:rFonts w:ascii="Times New Roman" w:hAnsi="Times New Roman"/>
          <w:b/>
          <w:sz w:val="24"/>
          <w:szCs w:val="24"/>
        </w:rPr>
        <w:t>bp</w:t>
      </w:r>
      <w:proofErr w:type="spellEnd"/>
      <w:r w:rsidRPr="00EE0442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EE0442">
        <w:rPr>
          <w:rFonts w:ascii="Times New Roman" w:hAnsi="Times New Roman"/>
          <w:b/>
          <w:sz w:val="24"/>
          <w:szCs w:val="24"/>
        </w:rPr>
        <w:t>amplicon</w:t>
      </w:r>
      <w:proofErr w:type="spellEnd"/>
      <w:r w:rsidRPr="00EE0442">
        <w:rPr>
          <w:rFonts w:ascii="Times New Roman" w:hAnsi="Times New Roman"/>
          <w:b/>
          <w:sz w:val="24"/>
          <w:szCs w:val="24"/>
        </w:rPr>
        <w:t xml:space="preserve"> amplified from fibroblast</w:t>
      </w:r>
      <w:bookmarkStart w:id="0" w:name="_GoBack"/>
      <w:bookmarkEnd w:id="0"/>
      <w:r w:rsidRPr="00EE0442">
        <w:rPr>
          <w:rFonts w:ascii="Times New Roman" w:hAnsi="Times New Roman"/>
          <w:b/>
          <w:sz w:val="24"/>
          <w:szCs w:val="24"/>
        </w:rPr>
        <w:t>s grown in 2%O</w:t>
      </w:r>
      <w:r w:rsidRPr="00EE0442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EE0442">
        <w:rPr>
          <w:rFonts w:ascii="Times New Roman" w:hAnsi="Times New Roman"/>
          <w:b/>
          <w:sz w:val="24"/>
          <w:szCs w:val="24"/>
        </w:rPr>
        <w:t xml:space="preserve"> and FGF2 (CRL2352 treated) – colony 1, 3, 4, 5, 6 and 7 – aligned to Oct4A mRNA sequence from </w:t>
      </w:r>
      <w:proofErr w:type="spellStart"/>
      <w:r w:rsidRPr="00EE0442">
        <w:rPr>
          <w:rFonts w:ascii="Times New Roman" w:hAnsi="Times New Roman"/>
          <w:b/>
          <w:sz w:val="24"/>
          <w:szCs w:val="24"/>
        </w:rPr>
        <w:t>GenBank</w:t>
      </w:r>
      <w:proofErr w:type="spellEnd"/>
      <w:r w:rsidRPr="00EE0442">
        <w:rPr>
          <w:rFonts w:ascii="Times New Roman" w:hAnsi="Times New Roman"/>
          <w:b/>
          <w:sz w:val="24"/>
          <w:szCs w:val="24"/>
        </w:rPr>
        <w:t xml:space="preserve"> (NM_002701.4).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GGCACTGCAGGAACAAATTCTCCAGGTTGCCTCTCACTCGGTTCTCGATA 65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646bp                 ------------------------GGTTGCCTCTCACTCGGTTCTCGATA 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5_CRL2352_treated_1            ------------------------GGTTGCCTCTCACTCGGTTCTCGATA 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7_CRL2352_treated_4            ------------------------GGTTGCCTCTCACTCGGTTCTCGATA 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------------------------GGTTGCCTCTCACTCGGTTCTCGATA 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------------------------GGTTGCCTCTCACTCGGTTCTCGATA 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------------------------GGTTGCCTCTCACTCGGTTCTCGATA 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------------------------GGTTGCCTCTCACTCGGTTCTCGATA 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                        **************************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CTGGTTCGCTTTCTCTTTCGGGCCTGCACGAGGGTTTCTGCTTTGCATAT 70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proofErr w:type="gramStart"/>
      <w:r w:rsidRPr="00503783">
        <w:rPr>
          <w:rFonts w:ascii="Courier New" w:hAnsi="Courier New" w:cs="Courier New"/>
        </w:rPr>
        <w:t>gi|Oct4A|646bp</w:t>
      </w:r>
      <w:proofErr w:type="gramEnd"/>
      <w:r w:rsidRPr="00503783">
        <w:rPr>
          <w:rFonts w:ascii="Courier New" w:hAnsi="Courier New" w:cs="Courier New"/>
        </w:rPr>
        <w:t xml:space="preserve">                 CTGGTTCGCTTTCTCTTTCGGGCCTGCACGAGGGTTTCTGCTTTGCATAT 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5_CRL2352_treated_1            CTGGTTCGCTTTCTCTTTCGGGCCTGCACGAGGGTTTCTGCTTTGCATAT 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7_CRL2352_treated_4            CTGGTTCGCTTTCTCTTTCGGGCCTGCACGAGGGTTTCTGCTTTGCATAT 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CTGGTTCGCTTTCTCTTTCGGGCCTGCACGAGGGTTTCTGCTTTGCATAT 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CTGGTTCGCT</w:t>
      </w:r>
      <w:r w:rsidRPr="001A3D86">
        <w:rPr>
          <w:rFonts w:ascii="Courier New" w:hAnsi="Courier New" w:cs="Courier New"/>
          <w:highlight w:val="yellow"/>
        </w:rPr>
        <w:t>C</w:t>
      </w:r>
      <w:r w:rsidRPr="00503783">
        <w:rPr>
          <w:rFonts w:ascii="Courier New" w:hAnsi="Courier New" w:cs="Courier New"/>
        </w:rPr>
        <w:t>TCTCTTTCGGGCCTGCACGAGGGTTTCTGCTTTGCATAT 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CTGGTTCGCTTTCTCTTTCGGGCCTGCACGAGGGTTTCTGCTTTGCATAT 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CTGGTTCGCTTTCTCTTTCGGGCCTGCACGAGGGTTTCTGCTTTGCATAT 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********** ***************************************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CTCCTGAAGATTTTCATTGTTGTCAGCTTCCTCCACCCACTTCTGCAGCA 75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proofErr w:type="gramStart"/>
      <w:r w:rsidRPr="00503783">
        <w:rPr>
          <w:rFonts w:ascii="Courier New" w:hAnsi="Courier New" w:cs="Courier New"/>
        </w:rPr>
        <w:t>gi|Oct4A|646bp</w:t>
      </w:r>
      <w:proofErr w:type="gramEnd"/>
      <w:r w:rsidRPr="00503783">
        <w:rPr>
          <w:rFonts w:ascii="Courier New" w:hAnsi="Courier New" w:cs="Courier New"/>
        </w:rPr>
        <w:t xml:space="preserve">                 CTCCTGAAGATTTTCATTGTTGTCAGCTTCCTCCACCCACTTCTGCAGCA 1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5_CRL2352_treated_1            CTCCTGAAGATTTTCATTGTTGTCAGCTTCCTCCACCCACTTCTGCAGCA 1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7_CRL2352_treated_4            CTCCTGAAGATTTTCATTGTTGTCAGCTTCCTCCACCCACTTCTGCAGCA 1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CTCCTGAAGATTTTCATTGTTGTCAGCTTCCTCCACCCACTTCTGCAGCA 1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CTCCTGAAGATTTTCATTGTTGTCAGCTTCCTCCACCCACTTCTGCAGCA 1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CTCCTGAAGATTTTCATTGTTGTCAGCTTCCTCCACCCACTTCTGCAGCA 1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CTCCTGAAGATTTTCATTGTTGTCAGCTTCCTCCACCCACTTCTGCAGCA 1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AGGGCCGCAGCTTACACATGTTCTTGAAGCTAAGCTGCAGAGCCTCAAAG 80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proofErr w:type="gramStart"/>
      <w:r w:rsidRPr="00503783">
        <w:rPr>
          <w:rFonts w:ascii="Courier New" w:hAnsi="Courier New" w:cs="Courier New"/>
        </w:rPr>
        <w:t>gi|Oct4A|646bp</w:t>
      </w:r>
      <w:proofErr w:type="gramEnd"/>
      <w:r w:rsidRPr="00503783">
        <w:rPr>
          <w:rFonts w:ascii="Courier New" w:hAnsi="Courier New" w:cs="Courier New"/>
        </w:rPr>
        <w:t xml:space="preserve">                 AGGGCCGCAGCTTACACATGTTCTTGAAGCTAAGCTGCAGAGCCTCAAAG 1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5_CRL2352_treated_1            AGGGCCGCAGCTTACACATGTTCTTGAAGCTAAGCTGCAGAGCCTCAAAG 1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lastRenderedPageBreak/>
        <w:t>7_CRL2352_treated_4            AGGGCCGCAGCTTACACATGTTCTTGAAGCTAAGCTGCAGAGCCTCAAAG 1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AGGGCCGCAGCTTACACATGTTCTTGAAGCTAAGCTGCAGAGCCTCAAAG 1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AGGGCCGCAGCTTACACATGTTCTTGAAGCTAAGCTGCAGAGCCTCAAAG 1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AGGGCCGCAGCTTACACATGTTCTTGAAGCTAAGCTGCAGAGCCTCAAAG 1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AGGGCCGCAGCTTACACATGTTCTTGAAGCTAAGCTGCAGAGCCTCAAAG 1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CGGCAGATGGTCGTTTGGCTGAATACCTTCCCAAATAGAACCCCCAGGGT 85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proofErr w:type="gramStart"/>
      <w:r w:rsidRPr="00503783">
        <w:rPr>
          <w:rFonts w:ascii="Courier New" w:hAnsi="Courier New" w:cs="Courier New"/>
        </w:rPr>
        <w:t>gi|Oct4A|646bp</w:t>
      </w:r>
      <w:proofErr w:type="gramEnd"/>
      <w:r w:rsidRPr="00503783">
        <w:rPr>
          <w:rFonts w:ascii="Courier New" w:hAnsi="Courier New" w:cs="Courier New"/>
        </w:rPr>
        <w:t xml:space="preserve">                 CGGCAGATGGTCGTTTGGCTGAATACCTTCCCAAATAGAACCCCCAGGGT 2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5_CRL2352_treated_1            CGGCAGATGGTCGTTTGGCTGAATACCTTCCCAAATAGAACCCCCAGGGT 2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7_CRL2352_treated_4            CGGCAGATGGTCGTTTGGCTGAATACCTTCCCAAATAGAACCCCCAGGGT 2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CGGCAGATGGTCGTTTGGCTGAATACCTTCCCAAATAGAACCCCCAGGGT 2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CGGCAGATGGTCGTTTGGCTGAATACCTTCCCAAATAGAACCCCCAGGGT 2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CGGCAGATGGTCGTTTGGCTGAATACCTTCCCAAATA</w:t>
      </w:r>
      <w:r w:rsidRPr="001A3D86">
        <w:rPr>
          <w:rFonts w:ascii="Courier New" w:hAnsi="Courier New" w:cs="Courier New"/>
          <w:highlight w:val="yellow"/>
        </w:rPr>
        <w:t>A</w:t>
      </w:r>
      <w:r w:rsidRPr="00503783">
        <w:rPr>
          <w:rFonts w:ascii="Courier New" w:hAnsi="Courier New" w:cs="Courier New"/>
        </w:rPr>
        <w:t>AACCCCCAGGGT 2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CGGCAGATGGTCGTTTGGCTGAATACCTTCCCAAATAGAACCCCCAGGGT 2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************************************* ************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GAGCCCCACATCGGCCTGTGTATATCCCAGGGTGATCCTCTTCTGCTTCA 90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proofErr w:type="gramStart"/>
      <w:r w:rsidRPr="00503783">
        <w:rPr>
          <w:rFonts w:ascii="Courier New" w:hAnsi="Courier New" w:cs="Courier New"/>
        </w:rPr>
        <w:t>gi|Oct4A|646bp</w:t>
      </w:r>
      <w:proofErr w:type="gramEnd"/>
      <w:r w:rsidRPr="00503783">
        <w:rPr>
          <w:rFonts w:ascii="Courier New" w:hAnsi="Courier New" w:cs="Courier New"/>
        </w:rPr>
        <w:t xml:space="preserve">                 GAGCCCCACATCGGCCTGTGTATATCCCAGGGTGATCCTCTTCTGCTTCA 2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5_CRL2352_treated_1            GAGCCCCACATCGGCCTGTGTATATCCCAGGGTGATCCTCTTCTGCTTCA 2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7_CRL2352_treated_4            GAGCCCCACATCGGCCTGTGTATATCCCAGGGTGATCCTCTTCTGCTTCA 2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GAGCCCCACATCGGCCTGTGTATATCCCAGGGTGATCCTCTTCTGCTTCA 2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GAGCC</w:t>
      </w:r>
      <w:r w:rsidRPr="001A3D86">
        <w:rPr>
          <w:rFonts w:ascii="Courier New" w:hAnsi="Courier New" w:cs="Courier New"/>
          <w:highlight w:val="yellow"/>
        </w:rPr>
        <w:t>T</w:t>
      </w:r>
      <w:r w:rsidRPr="00503783">
        <w:rPr>
          <w:rFonts w:ascii="Courier New" w:hAnsi="Courier New" w:cs="Courier New"/>
        </w:rPr>
        <w:t>CACATCGGCCTGTGTATATCCCAGGGTGATCCTCTTCTGCTTCA 2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GAGCCCCACATCGGCCTGTGTATATCCCAGGGTGATCCTCTTCTGCTTCA 2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GAGCCCCACATCGGCCTGTGTATATCCCAGGGTGATCCTCTTCTGCTTCA 2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***** ********************************************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GGAGCTTGGCAAATTGCTCGAGTTCTTTCTGCAGAGCTTTGATGTCCTGG 95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proofErr w:type="gramStart"/>
      <w:r w:rsidRPr="00503783">
        <w:rPr>
          <w:rFonts w:ascii="Courier New" w:hAnsi="Courier New" w:cs="Courier New"/>
        </w:rPr>
        <w:t>gi|Oct4A|646bp</w:t>
      </w:r>
      <w:proofErr w:type="gramEnd"/>
      <w:r w:rsidRPr="00503783">
        <w:rPr>
          <w:rFonts w:ascii="Courier New" w:hAnsi="Courier New" w:cs="Courier New"/>
        </w:rPr>
        <w:t xml:space="preserve">                 GGAGCTTGGCAAATTGCTCGAGTTCTTTCTGCAGAGCTTTGATGTCCTGG 3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5_CRL2352_treated_1            GGAGCTTGGCAAATTGCTCGAGTTCTTTCTGCAGAGCTTTGATGTCCTGG 3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7_CRL2352_treated_4            GGAGCTTGGCAAATTGCTCGAGTTCTTTCTGCAGAGCTTTGATGTCCTGG 3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GGAGCTTGGCAAATTGCTCGAGTTCTTTCTGCAGAGCTTTGATGTCCTGG 3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GGAGCTTGGCAAATTGCTCGAGTTCTTTCTGCAGAGCTTTGATGTCCTGG 3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GGAGCTTGGCAAATTGCTCGAGTTCTTTCTGCAGAGCTTTGATGTCCTGG 3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GGAGCTTGGCAAATTGCTCGAGTTCTTTCTGCAGAGCTTTGATGTCCTGG 3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GACTCCTCCGGGTTTTGCTCCAGCTTCTCCTTCTCCAGCTTCACGGCACC 100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proofErr w:type="gramStart"/>
      <w:r w:rsidRPr="00503783">
        <w:rPr>
          <w:rFonts w:ascii="Courier New" w:hAnsi="Courier New" w:cs="Courier New"/>
        </w:rPr>
        <w:t>gi|Oct4A|646bp</w:t>
      </w:r>
      <w:proofErr w:type="gramEnd"/>
      <w:r w:rsidRPr="00503783">
        <w:rPr>
          <w:rFonts w:ascii="Courier New" w:hAnsi="Courier New" w:cs="Courier New"/>
        </w:rPr>
        <w:t xml:space="preserve">                 GACTCCTCCGGGTTTTGCTCCAGCTTCTCCTTCTCCAGCTTCACGGCACC 3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lastRenderedPageBreak/>
        <w:t>5_CRL2352_treated_1            GACTCCTCCGGGTTTTGCTCCAGCTTCTCCTTCTCCAGCTTCACGGCACC 3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7_CRL2352_treated_4            GACTCCTCCGGGTTTTGCTCCAGCTTCTCCTTCTCCAGCTTCACGGCACC 3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GACTCCTCCGGGTTTTGCTCCAGCTTCTCCTTCTCCAGCTTCACGGCACC 3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GACTCCTCCGGGTTTTGCTCCAGCTTCTCCTTCTCCAGCTTCACGGCACC 3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GACTCCTCCGGGTTTTGCTCCAGCTTCTCCTTCTCCAGCTTCACGGCACC 3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GACTCCTCCGGGTTTTGCTCCAGCTTCTCCTTCTCCAGCTTCACGGCACC 3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AGGGGTGACGGTGCAGGGCTCCGGGGAGGCCCCATCGGAGTTGCTCTCCA 105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proofErr w:type="gramStart"/>
      <w:r w:rsidRPr="00503783">
        <w:rPr>
          <w:rFonts w:ascii="Courier New" w:hAnsi="Courier New" w:cs="Courier New"/>
        </w:rPr>
        <w:t>gi|Oct4A|646bp</w:t>
      </w:r>
      <w:proofErr w:type="gramEnd"/>
      <w:r w:rsidRPr="00503783">
        <w:rPr>
          <w:rFonts w:ascii="Courier New" w:hAnsi="Courier New" w:cs="Courier New"/>
        </w:rPr>
        <w:t xml:space="preserve">                 AGGGGTGACGGTGCAGGGCTCCGGGGAGGCCCCATCGGAGTTGCTCTCCA 4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5_CRL2352_treated_1            AGGGGTGACGGTGCAGGGCTCCGGGGAGGCCCCATCGGAGTTGCTCTCCA 4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7_CRL2352_treated_4            AGGGGTGACGGTGCAGGGCTCCGGGGAGGCCCCATCGGAGTTGCTCTCCA 4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AGGGGTGACGGTGCAGGGCTCCGGGGAGGCCCCATCGGAGTTGCTCTCCA 4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AGGGGTGACGGTGCAGGGCTCCGGGGAGGCCCCATCGGAGTTGCTCTCCA 4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AGGGGTGACGGTGCAGGGCTCCGGGGAGGCCCCATCGGAGTTGCTCTCCA 4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AGGGGTGACGGTGCAGGGCTCCGGGGAGGCCCCATCGGAGTTGCTCTCCA 4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CCCCGACTCCTGCTTCGCCCTCAGGCTGAGAGGTCTCCAAGCCGCCTTGG 110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proofErr w:type="gramStart"/>
      <w:r w:rsidRPr="00503783">
        <w:rPr>
          <w:rFonts w:ascii="Courier New" w:hAnsi="Courier New" w:cs="Courier New"/>
        </w:rPr>
        <w:t>gi|Oct4A|646bp</w:t>
      </w:r>
      <w:proofErr w:type="gramEnd"/>
      <w:r w:rsidRPr="00503783">
        <w:rPr>
          <w:rFonts w:ascii="Courier New" w:hAnsi="Courier New" w:cs="Courier New"/>
        </w:rPr>
        <w:t xml:space="preserve">                 CCCCGACTCCTGCTTCGCCCTCAGGCTGAGAGGTCTCCAAGCCGCCTTGG 4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5_CRL2352_treated_1            CCCCGACTCCTGCTTCGCCCTCAGGCTGAGAGGTCTCCAAGCCGCCTTGG 4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7_CRL2352_treated_4            CCCCGACTCCTGCTTCGCCCTCAGGCTGAGAGGTCTCCAAGCCGCCTTGG 4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CCCCGACTCCTGCTTCGCCCTCAGGCTGAGAGGTCTCCAAGCCGCCTTGG 4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CCCCGACTCCTGCTTCGCCCTCAGGCTGAGAGGTCTCCAAGCCGCCTTGG 4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CCCCGACTCCTGCTTCGCCCTCAGGCTGAGAGGTCTCCAAGCCGCCTTGG 4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CCCCGACTCCTGCTTCGCCCTCAGGCTGAGAGGTCTCCAAGCCGCCTTGG 4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GGCACTAGCCCCACTCCAACCTGGGGCCCACAGTACGCCATCCCCCCACA 115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proofErr w:type="gramStart"/>
      <w:r w:rsidRPr="00503783">
        <w:rPr>
          <w:rFonts w:ascii="Courier New" w:hAnsi="Courier New" w:cs="Courier New"/>
        </w:rPr>
        <w:t>gi|Oct4A|646bp</w:t>
      </w:r>
      <w:proofErr w:type="gramEnd"/>
      <w:r w:rsidRPr="00503783">
        <w:rPr>
          <w:rFonts w:ascii="Courier New" w:hAnsi="Courier New" w:cs="Courier New"/>
        </w:rPr>
        <w:t xml:space="preserve">                 GGCACTAGCCCCACTCCAACCTGGGGCCCACAGTACGCCATCCCCCCACA 5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5_CRL2352_treated_1            GGCACTAGCCCCACTCCAACCTGGGGCCCACAGTACGCCATCCCCCCACA 5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7_CRL2352_treated_4            GGCACTAGCCCCACTCCAACCTGGGGCCCACAGTACGCCATCCCCCCAC</w:t>
      </w:r>
      <w:r w:rsidRPr="001A3D86">
        <w:rPr>
          <w:rFonts w:ascii="Courier New" w:hAnsi="Courier New" w:cs="Courier New"/>
          <w:highlight w:val="yellow"/>
        </w:rPr>
        <w:t>G</w:t>
      </w:r>
      <w:r w:rsidRPr="00503783">
        <w:rPr>
          <w:rFonts w:ascii="Courier New" w:hAnsi="Courier New" w:cs="Courier New"/>
        </w:rPr>
        <w:t xml:space="preserve"> 5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GGCACTAGCCCCACTCCAACCTGGGGCCCACAGTACGCCATCCCCCCACA 5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GGCACTAGCCCCACTCCAACCTGGGGCCCACAGTACGCCATCCCCCCACA 5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GGCACTAGCCCCACTCCAACCTGGGGCCCACAGTACGCCATCCCCCCACA 5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GGCACTAGCCCCACTCCAACCTGGGGCCCACAGTACGCCATCCCCCCACA 5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************************************************* 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GAACTCATACGGCGGGGGGCATGGGGGAATCCCCCACACCTCAGAGCCTG 120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proofErr w:type="gramStart"/>
      <w:r w:rsidRPr="00503783">
        <w:rPr>
          <w:rFonts w:ascii="Courier New" w:hAnsi="Courier New" w:cs="Courier New"/>
        </w:rPr>
        <w:lastRenderedPageBreak/>
        <w:t>gi|Oct4A|646bp</w:t>
      </w:r>
      <w:proofErr w:type="gramEnd"/>
      <w:r w:rsidRPr="00503783">
        <w:rPr>
          <w:rFonts w:ascii="Courier New" w:hAnsi="Courier New" w:cs="Courier New"/>
        </w:rPr>
        <w:t xml:space="preserve">                 GAACTCATACGGCGGGGGGCATGGGGGAATCCCCCACACCTCAGAGCCTG 5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5_CRL2352_treated_1            GAACTCATACGGCGGGGGGCATGGGGGAATCCCCCAC</w:t>
      </w:r>
      <w:r w:rsidRPr="001A3D86">
        <w:rPr>
          <w:rFonts w:ascii="Courier New" w:hAnsi="Courier New" w:cs="Courier New"/>
          <w:highlight w:val="yellow"/>
        </w:rPr>
        <w:t>G</w:t>
      </w:r>
      <w:r w:rsidRPr="00503783">
        <w:rPr>
          <w:rFonts w:ascii="Courier New" w:hAnsi="Courier New" w:cs="Courier New"/>
        </w:rPr>
        <w:t>CCTCAGAGCCTG 5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7_CRL2352_treated_4            GAACTCATACGGCGGGGGGCATGGGGGAATCCCCCACACCTCAGAGCCTG 5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GAACTCATACGGCGGGGGGCATGGGGGAATCCCCCACACCTCAGAGCCTG 5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GAACTCATACGGCGGGGGGCATGGGGGAATCCCCCACACCTCAGAGCCTG 5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GAACTCATACGGCGGGGGGCATGGGGGAATCCCCCACACCTCAGAGCCTG 5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GAACTCATACGGCGGGGGGCATGGGGGAATCCCCCACACCTCAGAGCCTG 57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************************************* ************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GCCCAACCCCCGGCCCGATTCCTGGCCCTCCAGGAGGGCCTTGGAAGCTT 125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proofErr w:type="gramStart"/>
      <w:r w:rsidRPr="00503783">
        <w:rPr>
          <w:rFonts w:ascii="Courier New" w:hAnsi="Courier New" w:cs="Courier New"/>
        </w:rPr>
        <w:t>gi|Oct4A|646bp</w:t>
      </w:r>
      <w:proofErr w:type="gramEnd"/>
      <w:r w:rsidRPr="00503783">
        <w:rPr>
          <w:rFonts w:ascii="Courier New" w:hAnsi="Courier New" w:cs="Courier New"/>
        </w:rPr>
        <w:t xml:space="preserve">                 GCCCAACCCCCGGCCCGATTCCTGGCCCTCCAGGAGGGCCTTGGAAGCTT 6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5_CRL2352_treated_1            GCCCAACCCCCGGCCCGATTCCTGGCCCTCCAGGAGGGCCTTGGAAGCTT 6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7_CRL2352_treated_4            GCCCAACCCCCGGCCCGATTCCTGGCCCTCCAGGAGGGCCTTGGAAGCTT 6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GCCCAACCCCCGGCCCGATTCCTGGCCCTCCAGGAGGGCCTTGGAAGCTT 6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GCCCAACCCCCGGCCCGATTCCTGGCCCTCCAGGAGGGCCTTGGAAGCTT 6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GCCCAACCCCCGGCCCGATTCCTGGCCCTCCAGGAGGGCCTTGGAAGCTT 6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GCCCAACCCCCGGCCCGATTCCTGGCCCTCCAGGAGGGCCTTGGAAGCTT 62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gi|Oct4A|ref|NM_002701.4|      AGCCAGGTCCGAGGATCAACCCAGCCCGGCTCCGGCCCCCCTGGCCCATC 1300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proofErr w:type="gramStart"/>
      <w:r w:rsidRPr="00503783">
        <w:rPr>
          <w:rFonts w:ascii="Courier New" w:hAnsi="Courier New" w:cs="Courier New"/>
        </w:rPr>
        <w:t>gi|Oct4A|646bp</w:t>
      </w:r>
      <w:proofErr w:type="gramEnd"/>
      <w:r w:rsidRPr="00503783">
        <w:rPr>
          <w:rFonts w:ascii="Courier New" w:hAnsi="Courier New" w:cs="Courier New"/>
        </w:rPr>
        <w:t xml:space="preserve">                 AGCCAGGTCCGAGGATCAAC------------------------------ 64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5_CRL2352_treated_1            AGCCAGGTCCGAGGATCAAC------------------------------ 64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7_CRL2352_treated_4            AGCCAGGTCCGAGGATCAAC------------------------------ 64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10_CRL2352_treated_7           AGCCAGGTCCGAGGATCAAC------------------------------ 64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3_CRL2352_treated_3           AGCCAGGTCCGAGGATCAAC------------------------------ 64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5_CRL2352_treated_5           AGCCAGGTCCGAGGATCAAC------------------------------ 64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>36_CRL2352_treated_6           AGCCAGGTCCGAGGATCAAC------------------------------ 646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  <w:r w:rsidRPr="00503783">
        <w:rPr>
          <w:rFonts w:ascii="Courier New" w:hAnsi="Courier New" w:cs="Courier New"/>
        </w:rPr>
        <w:t xml:space="preserve">                               ********************                              </w:t>
      </w:r>
    </w:p>
    <w:p w:rsidR="00EE0442" w:rsidRPr="00503783" w:rsidRDefault="00EE0442" w:rsidP="00EE0442">
      <w:pPr>
        <w:pStyle w:val="PlainText"/>
        <w:rPr>
          <w:rFonts w:ascii="Courier New" w:hAnsi="Courier New" w:cs="Courier New"/>
        </w:rPr>
      </w:pPr>
    </w:p>
    <w:p w:rsidR="00E42CF3" w:rsidRDefault="00E42CF3" w:rsidP="00EE0442"/>
    <w:sectPr w:rsidR="00E42CF3" w:rsidSect="00EE04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442"/>
    <w:rsid w:val="00E42CF3"/>
    <w:rsid w:val="00EE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442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EE0442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0442"/>
    <w:rPr>
      <w:rFonts w:ascii="Consolas" w:eastAsia="Times New Roman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442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EE0442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0442"/>
    <w:rPr>
      <w:rFonts w:ascii="Consolas" w:eastAsia="Times New Roman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40</Words>
  <Characters>935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cester Polytechnic Institute</Company>
  <LinksUpToDate>false</LinksUpToDate>
  <CharactersWithSpaces>10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ko, Tanja</dc:creator>
  <cp:lastModifiedBy>Dominko, Tanja</cp:lastModifiedBy>
  <cp:revision>1</cp:revision>
  <dcterms:created xsi:type="dcterms:W3CDTF">2014-01-28T19:03:00Z</dcterms:created>
  <dcterms:modified xsi:type="dcterms:W3CDTF">2014-01-28T19:03:00Z</dcterms:modified>
</cp:coreProperties>
</file>